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38C88" w14:textId="43564EEF" w:rsidR="00697CBB" w:rsidRPr="00EA3066" w:rsidRDefault="00697CBB" w:rsidP="00697CBB">
      <w:pPr>
        <w:spacing w:after="0" w:line="480" w:lineRule="auto"/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upplementary Materials</w:t>
      </w:r>
    </w:p>
    <w:p w14:paraId="119E112D" w14:textId="5FC8BEDC" w:rsidR="00AA6007" w:rsidRDefault="0013518D" w:rsidP="009F0C2E">
      <w:pPr>
        <w:spacing w:after="0" w:line="480" w:lineRule="auto"/>
      </w:pPr>
      <w:r>
        <w:rPr>
          <w:noProof/>
        </w:rPr>
        <w:object w:dxaOrig="2882" w:dyaOrig="4800" w14:anchorId="4BF242F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in;height:240.7pt;mso-width-percent:0;mso-height-percent:0;mso-width-percent:0;mso-height-percent:0" o:ole="">
            <v:imagedata r:id="rId8" o:title=""/>
          </v:shape>
          <o:OLEObject Type="Embed" ProgID="Prism10.Document" ShapeID="_x0000_i1025" DrawAspect="Content" ObjectID="_1824899440" r:id="rId9"/>
        </w:object>
      </w:r>
    </w:p>
    <w:p w14:paraId="4335F6E1" w14:textId="5D7FF9C6" w:rsidR="009F0C2E" w:rsidRDefault="009F0C2E" w:rsidP="009F0C2E">
      <w:pPr>
        <w:spacing w:after="0" w:line="480" w:lineRule="auto"/>
      </w:pPr>
      <w:r w:rsidRPr="008A6C64">
        <w:rPr>
          <w:b/>
          <w:bCs/>
        </w:rPr>
        <w:t>Supplementary Figure 1:</w:t>
      </w:r>
      <w:r>
        <w:t xml:space="preserve"> Distribution of HBV viral loads detected by the standard-of-care assay.</w:t>
      </w:r>
    </w:p>
    <w:p w14:paraId="1D186611" w14:textId="0B04762C" w:rsidR="009F0C2E" w:rsidRPr="009F0C2E" w:rsidRDefault="009F0C2E" w:rsidP="009F0C2E">
      <w:pPr>
        <w:spacing w:after="0" w:line="480" w:lineRule="auto"/>
        <w:rPr>
          <w:i/>
          <w:iCs/>
        </w:rPr>
      </w:pPr>
      <w:r w:rsidRPr="009F0C2E">
        <w:rPr>
          <w:i/>
          <w:iCs/>
        </w:rPr>
        <w:t>The horizontal lines represent median and interquartile range.</w:t>
      </w:r>
    </w:p>
    <w:sectPr w:rsidR="009F0C2E" w:rsidRPr="009F0C2E" w:rsidSect="00305E1C"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69BDA" w14:textId="77777777" w:rsidR="00144253" w:rsidRDefault="00144253" w:rsidP="007B7C85">
      <w:pPr>
        <w:spacing w:after="0" w:line="240" w:lineRule="auto"/>
      </w:pPr>
      <w:r>
        <w:separator/>
      </w:r>
    </w:p>
  </w:endnote>
  <w:endnote w:type="continuationSeparator" w:id="0">
    <w:p w14:paraId="41FDC750" w14:textId="77777777" w:rsidR="00144253" w:rsidRDefault="00144253" w:rsidP="007B7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6060563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B0A4412" w14:textId="0ABB3E5B" w:rsidR="007B7C85" w:rsidRDefault="007B7C8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0DFE96B" w14:textId="77777777" w:rsidR="007B7C85" w:rsidRDefault="007B7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5745A" w14:textId="77777777" w:rsidR="00144253" w:rsidRDefault="00144253" w:rsidP="007B7C85">
      <w:pPr>
        <w:spacing w:after="0" w:line="240" w:lineRule="auto"/>
      </w:pPr>
      <w:r>
        <w:separator/>
      </w:r>
    </w:p>
  </w:footnote>
  <w:footnote w:type="continuationSeparator" w:id="0">
    <w:p w14:paraId="7F49DC10" w14:textId="77777777" w:rsidR="00144253" w:rsidRDefault="00144253" w:rsidP="007B7C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00990"/>
    <w:multiLevelType w:val="hybridMultilevel"/>
    <w:tmpl w:val="C3F66B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615F75"/>
    <w:multiLevelType w:val="hybridMultilevel"/>
    <w:tmpl w:val="9C0E2B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D6857"/>
    <w:multiLevelType w:val="hybridMultilevel"/>
    <w:tmpl w:val="29421A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66395"/>
    <w:multiLevelType w:val="hybridMultilevel"/>
    <w:tmpl w:val="30DE2F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A2F1B"/>
    <w:multiLevelType w:val="hybridMultilevel"/>
    <w:tmpl w:val="106AFA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FC668D"/>
    <w:multiLevelType w:val="hybridMultilevel"/>
    <w:tmpl w:val="1B6A33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1347700">
    <w:abstractNumId w:val="1"/>
  </w:num>
  <w:num w:numId="2" w16cid:durableId="1084227936">
    <w:abstractNumId w:val="0"/>
  </w:num>
  <w:num w:numId="3" w16cid:durableId="1390419483">
    <w:abstractNumId w:val="3"/>
  </w:num>
  <w:num w:numId="4" w16cid:durableId="258371027">
    <w:abstractNumId w:val="2"/>
  </w:num>
  <w:num w:numId="5" w16cid:durableId="1793358869">
    <w:abstractNumId w:val="5"/>
  </w:num>
  <w:num w:numId="6" w16cid:durableId="9650863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5xx9r03a9t5eetfel50twc9wd2vd5vdffe&quot;&gt;MyNCHECRLibraryzzz&lt;record-ids&gt;&lt;item&gt;2391&lt;/item&gt;&lt;item&gt;3176&lt;/item&gt;&lt;item&gt;3359&lt;/item&gt;&lt;item&gt;4643&lt;/item&gt;&lt;item&gt;4724&lt;/item&gt;&lt;item&gt;4935&lt;/item&gt;&lt;item&gt;4951&lt;/item&gt;&lt;item&gt;4987&lt;/item&gt;&lt;item&gt;4988&lt;/item&gt;&lt;item&gt;5069&lt;/item&gt;&lt;item&gt;5107&lt;/item&gt;&lt;item&gt;5132&lt;/item&gt;&lt;item&gt;5135&lt;/item&gt;&lt;item&gt;5139&lt;/item&gt;&lt;item&gt;5140&lt;/item&gt;&lt;item&gt;5141&lt;/item&gt;&lt;item&gt;5147&lt;/item&gt;&lt;item&gt;5148&lt;/item&gt;&lt;item&gt;5149&lt;/item&gt;&lt;item&gt;5150&lt;/item&gt;&lt;item&gt;5162&lt;/item&gt;&lt;item&gt;5163&lt;/item&gt;&lt;item&gt;5164&lt;/item&gt;&lt;item&gt;5165&lt;/item&gt;&lt;item&gt;5167&lt;/item&gt;&lt;item&gt;5168&lt;/item&gt;&lt;item&gt;5169&lt;/item&gt;&lt;item&gt;5170&lt;/item&gt;&lt;item&gt;5171&lt;/item&gt;&lt;item&gt;5175&lt;/item&gt;&lt;item&gt;5176&lt;/item&gt;&lt;item&gt;5177&lt;/item&gt;&lt;item&gt;5178&lt;/item&gt;&lt;item&gt;5179&lt;/item&gt;&lt;item&gt;5180&lt;/item&gt;&lt;item&gt;5186&lt;/item&gt;&lt;item&gt;5187&lt;/item&gt;&lt;item&gt;5188&lt;/item&gt;&lt;item&gt;5189&lt;/item&gt;&lt;item&gt;5229&lt;/item&gt;&lt;item&gt;5230&lt;/item&gt;&lt;item&gt;5231&lt;/item&gt;&lt;item&gt;5242&lt;/item&gt;&lt;item&gt;5243&lt;/item&gt;&lt;item&gt;5244&lt;/item&gt;&lt;item&gt;5246&lt;/item&gt;&lt;item&gt;5333&lt;/item&gt;&lt;item&gt;5357&lt;/item&gt;&lt;/record-ids&gt;&lt;/item&gt;&lt;/Libraries&gt;"/>
  </w:docVars>
  <w:rsids>
    <w:rsidRoot w:val="00604664"/>
    <w:rsid w:val="00002D3C"/>
    <w:rsid w:val="000045DA"/>
    <w:rsid w:val="000049F9"/>
    <w:rsid w:val="00005C11"/>
    <w:rsid w:val="00007D61"/>
    <w:rsid w:val="000103BB"/>
    <w:rsid w:val="000106C6"/>
    <w:rsid w:val="00010EC3"/>
    <w:rsid w:val="00014769"/>
    <w:rsid w:val="00014B6B"/>
    <w:rsid w:val="00014BDB"/>
    <w:rsid w:val="00016B99"/>
    <w:rsid w:val="00016D89"/>
    <w:rsid w:val="000173A4"/>
    <w:rsid w:val="00017828"/>
    <w:rsid w:val="00020633"/>
    <w:rsid w:val="00020C42"/>
    <w:rsid w:val="00025277"/>
    <w:rsid w:val="0003224B"/>
    <w:rsid w:val="00041E50"/>
    <w:rsid w:val="0004384D"/>
    <w:rsid w:val="00043A5D"/>
    <w:rsid w:val="00051A1E"/>
    <w:rsid w:val="000573DD"/>
    <w:rsid w:val="00061BA5"/>
    <w:rsid w:val="00066E9C"/>
    <w:rsid w:val="00074E82"/>
    <w:rsid w:val="00077F8D"/>
    <w:rsid w:val="00081AA0"/>
    <w:rsid w:val="000861A6"/>
    <w:rsid w:val="00087DF1"/>
    <w:rsid w:val="00092084"/>
    <w:rsid w:val="0009279E"/>
    <w:rsid w:val="00095892"/>
    <w:rsid w:val="0009646A"/>
    <w:rsid w:val="000A1F5B"/>
    <w:rsid w:val="000A3783"/>
    <w:rsid w:val="000A5F06"/>
    <w:rsid w:val="000A7F0D"/>
    <w:rsid w:val="000B00DF"/>
    <w:rsid w:val="000B0572"/>
    <w:rsid w:val="000B257D"/>
    <w:rsid w:val="000B5636"/>
    <w:rsid w:val="000B7B41"/>
    <w:rsid w:val="000C18B6"/>
    <w:rsid w:val="000C3154"/>
    <w:rsid w:val="000C4423"/>
    <w:rsid w:val="000D0081"/>
    <w:rsid w:val="000D6A0F"/>
    <w:rsid w:val="000D6B88"/>
    <w:rsid w:val="000D790C"/>
    <w:rsid w:val="000D7B0D"/>
    <w:rsid w:val="000E1356"/>
    <w:rsid w:val="000E36BE"/>
    <w:rsid w:val="000E3A40"/>
    <w:rsid w:val="000E7A72"/>
    <w:rsid w:val="000F0258"/>
    <w:rsid w:val="000F0CBF"/>
    <w:rsid w:val="000F40DD"/>
    <w:rsid w:val="00101004"/>
    <w:rsid w:val="00101278"/>
    <w:rsid w:val="00103336"/>
    <w:rsid w:val="001055E2"/>
    <w:rsid w:val="00112A02"/>
    <w:rsid w:val="0011381A"/>
    <w:rsid w:val="00114085"/>
    <w:rsid w:val="001152A2"/>
    <w:rsid w:val="00124C2F"/>
    <w:rsid w:val="00132A4D"/>
    <w:rsid w:val="001338A7"/>
    <w:rsid w:val="0013518D"/>
    <w:rsid w:val="00135C71"/>
    <w:rsid w:val="00142FA4"/>
    <w:rsid w:val="00144253"/>
    <w:rsid w:val="00145281"/>
    <w:rsid w:val="00155AF7"/>
    <w:rsid w:val="00157721"/>
    <w:rsid w:val="0016108F"/>
    <w:rsid w:val="00161456"/>
    <w:rsid w:val="00166F8A"/>
    <w:rsid w:val="00173D16"/>
    <w:rsid w:val="001809AF"/>
    <w:rsid w:val="00184589"/>
    <w:rsid w:val="00184D2A"/>
    <w:rsid w:val="0018741B"/>
    <w:rsid w:val="00190353"/>
    <w:rsid w:val="00192A43"/>
    <w:rsid w:val="00193D88"/>
    <w:rsid w:val="00194E66"/>
    <w:rsid w:val="00196BA5"/>
    <w:rsid w:val="001A4A7A"/>
    <w:rsid w:val="001A4F9B"/>
    <w:rsid w:val="001B169E"/>
    <w:rsid w:val="001B2155"/>
    <w:rsid w:val="001C2B67"/>
    <w:rsid w:val="001C3155"/>
    <w:rsid w:val="001C7052"/>
    <w:rsid w:val="001D0033"/>
    <w:rsid w:val="001D1747"/>
    <w:rsid w:val="001D4149"/>
    <w:rsid w:val="001D50AC"/>
    <w:rsid w:val="001D511A"/>
    <w:rsid w:val="001E0621"/>
    <w:rsid w:val="001E222E"/>
    <w:rsid w:val="001E2725"/>
    <w:rsid w:val="001E5482"/>
    <w:rsid w:val="001E64B7"/>
    <w:rsid w:val="001E655A"/>
    <w:rsid w:val="001E6E2C"/>
    <w:rsid w:val="001E7476"/>
    <w:rsid w:val="001E79BB"/>
    <w:rsid w:val="001E7B79"/>
    <w:rsid w:val="001F3564"/>
    <w:rsid w:val="001F6225"/>
    <w:rsid w:val="002017FB"/>
    <w:rsid w:val="00201A24"/>
    <w:rsid w:val="002022CB"/>
    <w:rsid w:val="00203FA5"/>
    <w:rsid w:val="00204A6D"/>
    <w:rsid w:val="002051CC"/>
    <w:rsid w:val="002068E7"/>
    <w:rsid w:val="00206E71"/>
    <w:rsid w:val="00211730"/>
    <w:rsid w:val="00217DC8"/>
    <w:rsid w:val="00221CA0"/>
    <w:rsid w:val="00222402"/>
    <w:rsid w:val="0022258C"/>
    <w:rsid w:val="002227F6"/>
    <w:rsid w:val="002268BD"/>
    <w:rsid w:val="00226CBD"/>
    <w:rsid w:val="00226D44"/>
    <w:rsid w:val="002334BE"/>
    <w:rsid w:val="00233F83"/>
    <w:rsid w:val="002355D4"/>
    <w:rsid w:val="00237FA1"/>
    <w:rsid w:val="00244B69"/>
    <w:rsid w:val="00246738"/>
    <w:rsid w:val="00254120"/>
    <w:rsid w:val="00257793"/>
    <w:rsid w:val="002614F2"/>
    <w:rsid w:val="00262184"/>
    <w:rsid w:val="00262A33"/>
    <w:rsid w:val="00265897"/>
    <w:rsid w:val="0027257E"/>
    <w:rsid w:val="002726C9"/>
    <w:rsid w:val="00272AED"/>
    <w:rsid w:val="0027334C"/>
    <w:rsid w:val="002756A7"/>
    <w:rsid w:val="00275E94"/>
    <w:rsid w:val="0027734E"/>
    <w:rsid w:val="00281C04"/>
    <w:rsid w:val="00282221"/>
    <w:rsid w:val="002827FB"/>
    <w:rsid w:val="0028424C"/>
    <w:rsid w:val="00292DBB"/>
    <w:rsid w:val="002953EA"/>
    <w:rsid w:val="002A16A0"/>
    <w:rsid w:val="002A2822"/>
    <w:rsid w:val="002A7816"/>
    <w:rsid w:val="002B10AF"/>
    <w:rsid w:val="002B272D"/>
    <w:rsid w:val="002B3197"/>
    <w:rsid w:val="002B380E"/>
    <w:rsid w:val="002B4114"/>
    <w:rsid w:val="002B47E4"/>
    <w:rsid w:val="002B52BE"/>
    <w:rsid w:val="002C059F"/>
    <w:rsid w:val="002C0925"/>
    <w:rsid w:val="002C4606"/>
    <w:rsid w:val="002C5E6B"/>
    <w:rsid w:val="002D3297"/>
    <w:rsid w:val="002D3996"/>
    <w:rsid w:val="002D6C7E"/>
    <w:rsid w:val="002E0FA7"/>
    <w:rsid w:val="002E32DA"/>
    <w:rsid w:val="002E4AB7"/>
    <w:rsid w:val="002E5513"/>
    <w:rsid w:val="002E5EEE"/>
    <w:rsid w:val="002F3A38"/>
    <w:rsid w:val="002F7DC4"/>
    <w:rsid w:val="00301B31"/>
    <w:rsid w:val="00303A1B"/>
    <w:rsid w:val="00304855"/>
    <w:rsid w:val="00305E1C"/>
    <w:rsid w:val="00305EEE"/>
    <w:rsid w:val="003125AF"/>
    <w:rsid w:val="00317367"/>
    <w:rsid w:val="003224B8"/>
    <w:rsid w:val="00326883"/>
    <w:rsid w:val="00326B70"/>
    <w:rsid w:val="00327C05"/>
    <w:rsid w:val="003303B6"/>
    <w:rsid w:val="00331C98"/>
    <w:rsid w:val="00334E79"/>
    <w:rsid w:val="00334FE6"/>
    <w:rsid w:val="003350E6"/>
    <w:rsid w:val="00337671"/>
    <w:rsid w:val="0034124D"/>
    <w:rsid w:val="00346409"/>
    <w:rsid w:val="003500BD"/>
    <w:rsid w:val="003503C0"/>
    <w:rsid w:val="0035229B"/>
    <w:rsid w:val="00352AE1"/>
    <w:rsid w:val="00353F67"/>
    <w:rsid w:val="00355271"/>
    <w:rsid w:val="003576CC"/>
    <w:rsid w:val="00362748"/>
    <w:rsid w:val="003660F5"/>
    <w:rsid w:val="00372519"/>
    <w:rsid w:val="003728E3"/>
    <w:rsid w:val="00372990"/>
    <w:rsid w:val="0037379D"/>
    <w:rsid w:val="003753C4"/>
    <w:rsid w:val="003754B2"/>
    <w:rsid w:val="003800C5"/>
    <w:rsid w:val="0038405F"/>
    <w:rsid w:val="00385285"/>
    <w:rsid w:val="003853C5"/>
    <w:rsid w:val="003854EB"/>
    <w:rsid w:val="00390FE8"/>
    <w:rsid w:val="003A45D5"/>
    <w:rsid w:val="003A4C05"/>
    <w:rsid w:val="003A51D9"/>
    <w:rsid w:val="003A6711"/>
    <w:rsid w:val="003B1AF3"/>
    <w:rsid w:val="003B355F"/>
    <w:rsid w:val="003B35E6"/>
    <w:rsid w:val="003B3F64"/>
    <w:rsid w:val="003B7824"/>
    <w:rsid w:val="003C4A4B"/>
    <w:rsid w:val="003C5D37"/>
    <w:rsid w:val="003C7627"/>
    <w:rsid w:val="003D1198"/>
    <w:rsid w:val="003D1B5C"/>
    <w:rsid w:val="003D3388"/>
    <w:rsid w:val="003D3A66"/>
    <w:rsid w:val="003D3AAC"/>
    <w:rsid w:val="003D6B6A"/>
    <w:rsid w:val="003E188F"/>
    <w:rsid w:val="003E2FEE"/>
    <w:rsid w:val="003F23BB"/>
    <w:rsid w:val="003F291A"/>
    <w:rsid w:val="003F637F"/>
    <w:rsid w:val="004029A1"/>
    <w:rsid w:val="00406257"/>
    <w:rsid w:val="00407B65"/>
    <w:rsid w:val="00413508"/>
    <w:rsid w:val="0041520C"/>
    <w:rsid w:val="0041584D"/>
    <w:rsid w:val="0041770D"/>
    <w:rsid w:val="004212B4"/>
    <w:rsid w:val="00421340"/>
    <w:rsid w:val="0042286C"/>
    <w:rsid w:val="004269FD"/>
    <w:rsid w:val="004311EB"/>
    <w:rsid w:val="0043216F"/>
    <w:rsid w:val="00432570"/>
    <w:rsid w:val="004411C0"/>
    <w:rsid w:val="0044237F"/>
    <w:rsid w:val="004430AA"/>
    <w:rsid w:val="00445A71"/>
    <w:rsid w:val="0045062A"/>
    <w:rsid w:val="00455851"/>
    <w:rsid w:val="00456300"/>
    <w:rsid w:val="00463986"/>
    <w:rsid w:val="00464BD1"/>
    <w:rsid w:val="004663D1"/>
    <w:rsid w:val="00467DFD"/>
    <w:rsid w:val="00471774"/>
    <w:rsid w:val="0047218A"/>
    <w:rsid w:val="00472D94"/>
    <w:rsid w:val="00475780"/>
    <w:rsid w:val="00480444"/>
    <w:rsid w:val="00481481"/>
    <w:rsid w:val="00481635"/>
    <w:rsid w:val="00481722"/>
    <w:rsid w:val="00483853"/>
    <w:rsid w:val="004846A4"/>
    <w:rsid w:val="0048517A"/>
    <w:rsid w:val="00487765"/>
    <w:rsid w:val="00490D2B"/>
    <w:rsid w:val="00493281"/>
    <w:rsid w:val="0049630B"/>
    <w:rsid w:val="004A0AB2"/>
    <w:rsid w:val="004A170B"/>
    <w:rsid w:val="004A2E8D"/>
    <w:rsid w:val="004A42D7"/>
    <w:rsid w:val="004B071B"/>
    <w:rsid w:val="004C03DC"/>
    <w:rsid w:val="004C5444"/>
    <w:rsid w:val="004C61E3"/>
    <w:rsid w:val="004C783D"/>
    <w:rsid w:val="004D24AB"/>
    <w:rsid w:val="004D33EF"/>
    <w:rsid w:val="004E2511"/>
    <w:rsid w:val="004E40B4"/>
    <w:rsid w:val="004E47DA"/>
    <w:rsid w:val="004E5BD0"/>
    <w:rsid w:val="004E6D8D"/>
    <w:rsid w:val="004F4693"/>
    <w:rsid w:val="004F66CE"/>
    <w:rsid w:val="00504164"/>
    <w:rsid w:val="005058E1"/>
    <w:rsid w:val="00505CE8"/>
    <w:rsid w:val="005104C5"/>
    <w:rsid w:val="0051115E"/>
    <w:rsid w:val="005157F1"/>
    <w:rsid w:val="00520E77"/>
    <w:rsid w:val="005263A9"/>
    <w:rsid w:val="00532319"/>
    <w:rsid w:val="00536C99"/>
    <w:rsid w:val="00537D91"/>
    <w:rsid w:val="00543704"/>
    <w:rsid w:val="0054423A"/>
    <w:rsid w:val="005463E1"/>
    <w:rsid w:val="00546C0F"/>
    <w:rsid w:val="00550B9E"/>
    <w:rsid w:val="005612AB"/>
    <w:rsid w:val="0056299D"/>
    <w:rsid w:val="005643D6"/>
    <w:rsid w:val="0056635A"/>
    <w:rsid w:val="00566591"/>
    <w:rsid w:val="00566871"/>
    <w:rsid w:val="00566C66"/>
    <w:rsid w:val="0057361B"/>
    <w:rsid w:val="005737D1"/>
    <w:rsid w:val="00574C9A"/>
    <w:rsid w:val="005815EA"/>
    <w:rsid w:val="00592676"/>
    <w:rsid w:val="00593792"/>
    <w:rsid w:val="00594C20"/>
    <w:rsid w:val="00594F2F"/>
    <w:rsid w:val="00595EBD"/>
    <w:rsid w:val="005A174D"/>
    <w:rsid w:val="005A193B"/>
    <w:rsid w:val="005A5DB1"/>
    <w:rsid w:val="005A5EF4"/>
    <w:rsid w:val="005A7916"/>
    <w:rsid w:val="005B3213"/>
    <w:rsid w:val="005B495B"/>
    <w:rsid w:val="005B5CDA"/>
    <w:rsid w:val="005B6459"/>
    <w:rsid w:val="005B7462"/>
    <w:rsid w:val="005C0C8D"/>
    <w:rsid w:val="005C4465"/>
    <w:rsid w:val="005C51B3"/>
    <w:rsid w:val="005D037F"/>
    <w:rsid w:val="005D5BD9"/>
    <w:rsid w:val="005D5D45"/>
    <w:rsid w:val="005D6980"/>
    <w:rsid w:val="005E7834"/>
    <w:rsid w:val="005F21E7"/>
    <w:rsid w:val="005F328E"/>
    <w:rsid w:val="005F4EF9"/>
    <w:rsid w:val="005F74AD"/>
    <w:rsid w:val="005F7864"/>
    <w:rsid w:val="00604664"/>
    <w:rsid w:val="00604A4C"/>
    <w:rsid w:val="00604CEC"/>
    <w:rsid w:val="0061689B"/>
    <w:rsid w:val="00620497"/>
    <w:rsid w:val="00627450"/>
    <w:rsid w:val="006324D3"/>
    <w:rsid w:val="00636190"/>
    <w:rsid w:val="00636357"/>
    <w:rsid w:val="00644CF3"/>
    <w:rsid w:val="00644E83"/>
    <w:rsid w:val="00646041"/>
    <w:rsid w:val="00650EE6"/>
    <w:rsid w:val="00651576"/>
    <w:rsid w:val="00665E38"/>
    <w:rsid w:val="00667B7E"/>
    <w:rsid w:val="00670CD2"/>
    <w:rsid w:val="00674D98"/>
    <w:rsid w:val="00677A50"/>
    <w:rsid w:val="00680D97"/>
    <w:rsid w:val="00685770"/>
    <w:rsid w:val="0068581F"/>
    <w:rsid w:val="00687D5D"/>
    <w:rsid w:val="00692542"/>
    <w:rsid w:val="00697CBB"/>
    <w:rsid w:val="006A1E67"/>
    <w:rsid w:val="006A2B4C"/>
    <w:rsid w:val="006A2BCD"/>
    <w:rsid w:val="006A2F93"/>
    <w:rsid w:val="006A7C6E"/>
    <w:rsid w:val="006B0AC1"/>
    <w:rsid w:val="006B2CC3"/>
    <w:rsid w:val="006B3222"/>
    <w:rsid w:val="006B3253"/>
    <w:rsid w:val="006B33C8"/>
    <w:rsid w:val="006B3FF4"/>
    <w:rsid w:val="006B53E9"/>
    <w:rsid w:val="006C0958"/>
    <w:rsid w:val="006C2BCB"/>
    <w:rsid w:val="006C3F3F"/>
    <w:rsid w:val="006C4896"/>
    <w:rsid w:val="006C66DB"/>
    <w:rsid w:val="006C7891"/>
    <w:rsid w:val="006D08EA"/>
    <w:rsid w:val="006D1279"/>
    <w:rsid w:val="006D3FA9"/>
    <w:rsid w:val="006D5D22"/>
    <w:rsid w:val="006D5FCA"/>
    <w:rsid w:val="006D7F49"/>
    <w:rsid w:val="006E0431"/>
    <w:rsid w:val="006E4602"/>
    <w:rsid w:val="006E7FB8"/>
    <w:rsid w:val="006F33D9"/>
    <w:rsid w:val="006F3EE6"/>
    <w:rsid w:val="006F5E4A"/>
    <w:rsid w:val="006F65B0"/>
    <w:rsid w:val="006F7DAC"/>
    <w:rsid w:val="007141EB"/>
    <w:rsid w:val="00717CE5"/>
    <w:rsid w:val="00720C5A"/>
    <w:rsid w:val="00724016"/>
    <w:rsid w:val="0072533D"/>
    <w:rsid w:val="00727046"/>
    <w:rsid w:val="00727060"/>
    <w:rsid w:val="0072798B"/>
    <w:rsid w:val="00727C98"/>
    <w:rsid w:val="0074341B"/>
    <w:rsid w:val="00744602"/>
    <w:rsid w:val="00745816"/>
    <w:rsid w:val="007500C7"/>
    <w:rsid w:val="00754C8F"/>
    <w:rsid w:val="007560BA"/>
    <w:rsid w:val="0075628C"/>
    <w:rsid w:val="007562C6"/>
    <w:rsid w:val="00764A39"/>
    <w:rsid w:val="00764E6C"/>
    <w:rsid w:val="007669A5"/>
    <w:rsid w:val="00770C23"/>
    <w:rsid w:val="0077332D"/>
    <w:rsid w:val="00774346"/>
    <w:rsid w:val="007761CB"/>
    <w:rsid w:val="00776233"/>
    <w:rsid w:val="00780CA2"/>
    <w:rsid w:val="00782F67"/>
    <w:rsid w:val="007A08C8"/>
    <w:rsid w:val="007A114C"/>
    <w:rsid w:val="007B1D60"/>
    <w:rsid w:val="007B2E2A"/>
    <w:rsid w:val="007B381F"/>
    <w:rsid w:val="007B68C2"/>
    <w:rsid w:val="007B7C85"/>
    <w:rsid w:val="007C2038"/>
    <w:rsid w:val="007C623C"/>
    <w:rsid w:val="007C666A"/>
    <w:rsid w:val="007D04BD"/>
    <w:rsid w:val="007D107D"/>
    <w:rsid w:val="007D34DB"/>
    <w:rsid w:val="007D4C9F"/>
    <w:rsid w:val="007E0928"/>
    <w:rsid w:val="007E1C54"/>
    <w:rsid w:val="007E1E2E"/>
    <w:rsid w:val="007E35C8"/>
    <w:rsid w:val="007E7A96"/>
    <w:rsid w:val="007F4DBC"/>
    <w:rsid w:val="00800026"/>
    <w:rsid w:val="00801D7B"/>
    <w:rsid w:val="00801ED1"/>
    <w:rsid w:val="0080467E"/>
    <w:rsid w:val="0080680A"/>
    <w:rsid w:val="00807440"/>
    <w:rsid w:val="0081334A"/>
    <w:rsid w:val="00814914"/>
    <w:rsid w:val="00816FDA"/>
    <w:rsid w:val="00820D37"/>
    <w:rsid w:val="00822B59"/>
    <w:rsid w:val="00823784"/>
    <w:rsid w:val="00824BC9"/>
    <w:rsid w:val="0082510B"/>
    <w:rsid w:val="00827E28"/>
    <w:rsid w:val="00833D94"/>
    <w:rsid w:val="00834A28"/>
    <w:rsid w:val="0084261A"/>
    <w:rsid w:val="0084382A"/>
    <w:rsid w:val="00844812"/>
    <w:rsid w:val="0084539E"/>
    <w:rsid w:val="008631E1"/>
    <w:rsid w:val="0086465B"/>
    <w:rsid w:val="008677E2"/>
    <w:rsid w:val="00867EC8"/>
    <w:rsid w:val="0087014C"/>
    <w:rsid w:val="008706C1"/>
    <w:rsid w:val="0087304C"/>
    <w:rsid w:val="00873806"/>
    <w:rsid w:val="00874610"/>
    <w:rsid w:val="00874E70"/>
    <w:rsid w:val="00875DD0"/>
    <w:rsid w:val="00881393"/>
    <w:rsid w:val="00882ED3"/>
    <w:rsid w:val="00884CC4"/>
    <w:rsid w:val="00885539"/>
    <w:rsid w:val="00886B12"/>
    <w:rsid w:val="00892B75"/>
    <w:rsid w:val="0089696F"/>
    <w:rsid w:val="00896A88"/>
    <w:rsid w:val="00897D55"/>
    <w:rsid w:val="008A027B"/>
    <w:rsid w:val="008A1DFB"/>
    <w:rsid w:val="008A241C"/>
    <w:rsid w:val="008A25C9"/>
    <w:rsid w:val="008A6C64"/>
    <w:rsid w:val="008B25A5"/>
    <w:rsid w:val="008B44A4"/>
    <w:rsid w:val="008B6469"/>
    <w:rsid w:val="008C07A2"/>
    <w:rsid w:val="008C090E"/>
    <w:rsid w:val="008C2E95"/>
    <w:rsid w:val="008C374A"/>
    <w:rsid w:val="008C569F"/>
    <w:rsid w:val="008C613B"/>
    <w:rsid w:val="008D4282"/>
    <w:rsid w:val="008E1036"/>
    <w:rsid w:val="008E498D"/>
    <w:rsid w:val="008E5C94"/>
    <w:rsid w:val="008E7323"/>
    <w:rsid w:val="008E752C"/>
    <w:rsid w:val="008E75C3"/>
    <w:rsid w:val="008F7463"/>
    <w:rsid w:val="008F7936"/>
    <w:rsid w:val="00903041"/>
    <w:rsid w:val="009036C4"/>
    <w:rsid w:val="009057FF"/>
    <w:rsid w:val="00907406"/>
    <w:rsid w:val="00907E3D"/>
    <w:rsid w:val="009126DC"/>
    <w:rsid w:val="00914218"/>
    <w:rsid w:val="009164C2"/>
    <w:rsid w:val="009178A7"/>
    <w:rsid w:val="00920BB7"/>
    <w:rsid w:val="00922693"/>
    <w:rsid w:val="009274C9"/>
    <w:rsid w:val="00927DD4"/>
    <w:rsid w:val="009318E2"/>
    <w:rsid w:val="00932814"/>
    <w:rsid w:val="00936600"/>
    <w:rsid w:val="00943D18"/>
    <w:rsid w:val="00943D36"/>
    <w:rsid w:val="00945ACA"/>
    <w:rsid w:val="0094660D"/>
    <w:rsid w:val="0094774E"/>
    <w:rsid w:val="00947C12"/>
    <w:rsid w:val="0095082A"/>
    <w:rsid w:val="00950D22"/>
    <w:rsid w:val="0095193A"/>
    <w:rsid w:val="009635F5"/>
    <w:rsid w:val="0096644A"/>
    <w:rsid w:val="009708DD"/>
    <w:rsid w:val="00970A58"/>
    <w:rsid w:val="00973C55"/>
    <w:rsid w:val="00982C2D"/>
    <w:rsid w:val="00983282"/>
    <w:rsid w:val="009912EB"/>
    <w:rsid w:val="0099460C"/>
    <w:rsid w:val="00995BA0"/>
    <w:rsid w:val="009A26A1"/>
    <w:rsid w:val="009A578A"/>
    <w:rsid w:val="009B3830"/>
    <w:rsid w:val="009B48BC"/>
    <w:rsid w:val="009C6179"/>
    <w:rsid w:val="009C69D8"/>
    <w:rsid w:val="009D2CCD"/>
    <w:rsid w:val="009D3B99"/>
    <w:rsid w:val="009D5E03"/>
    <w:rsid w:val="009E5A3E"/>
    <w:rsid w:val="009E692A"/>
    <w:rsid w:val="009E79EA"/>
    <w:rsid w:val="009F0C2B"/>
    <w:rsid w:val="009F0C2E"/>
    <w:rsid w:val="009F38E6"/>
    <w:rsid w:val="009F4215"/>
    <w:rsid w:val="009F697D"/>
    <w:rsid w:val="00A0094E"/>
    <w:rsid w:val="00A01E16"/>
    <w:rsid w:val="00A01EB0"/>
    <w:rsid w:val="00A043F9"/>
    <w:rsid w:val="00A116AE"/>
    <w:rsid w:val="00A122E1"/>
    <w:rsid w:val="00A14B98"/>
    <w:rsid w:val="00A158DB"/>
    <w:rsid w:val="00A208E7"/>
    <w:rsid w:val="00A247C2"/>
    <w:rsid w:val="00A25C29"/>
    <w:rsid w:val="00A25DCA"/>
    <w:rsid w:val="00A32E6C"/>
    <w:rsid w:val="00A35225"/>
    <w:rsid w:val="00A40F5B"/>
    <w:rsid w:val="00A41958"/>
    <w:rsid w:val="00A473C7"/>
    <w:rsid w:val="00A51B45"/>
    <w:rsid w:val="00A5282F"/>
    <w:rsid w:val="00A55AD1"/>
    <w:rsid w:val="00A57803"/>
    <w:rsid w:val="00A630E5"/>
    <w:rsid w:val="00A6331B"/>
    <w:rsid w:val="00A650A3"/>
    <w:rsid w:val="00A65F4B"/>
    <w:rsid w:val="00A67F8B"/>
    <w:rsid w:val="00A71797"/>
    <w:rsid w:val="00A80A2D"/>
    <w:rsid w:val="00A80ED5"/>
    <w:rsid w:val="00A83F26"/>
    <w:rsid w:val="00A85FB7"/>
    <w:rsid w:val="00A91515"/>
    <w:rsid w:val="00A91940"/>
    <w:rsid w:val="00A91BE1"/>
    <w:rsid w:val="00A92664"/>
    <w:rsid w:val="00A952E7"/>
    <w:rsid w:val="00AA3DF2"/>
    <w:rsid w:val="00AA6007"/>
    <w:rsid w:val="00AA6767"/>
    <w:rsid w:val="00AB1BF7"/>
    <w:rsid w:val="00AB1C1F"/>
    <w:rsid w:val="00AB27BC"/>
    <w:rsid w:val="00AB2B17"/>
    <w:rsid w:val="00AB2CE7"/>
    <w:rsid w:val="00AB3ED9"/>
    <w:rsid w:val="00AB61E6"/>
    <w:rsid w:val="00AB6552"/>
    <w:rsid w:val="00AC29F7"/>
    <w:rsid w:val="00AC3F1D"/>
    <w:rsid w:val="00AC4DA0"/>
    <w:rsid w:val="00AC510E"/>
    <w:rsid w:val="00AC63DC"/>
    <w:rsid w:val="00AC73A0"/>
    <w:rsid w:val="00AD0197"/>
    <w:rsid w:val="00AD14B6"/>
    <w:rsid w:val="00AD1952"/>
    <w:rsid w:val="00AD6FDB"/>
    <w:rsid w:val="00AE0E59"/>
    <w:rsid w:val="00AE1BAF"/>
    <w:rsid w:val="00AE51E5"/>
    <w:rsid w:val="00AE52BF"/>
    <w:rsid w:val="00AF5AA1"/>
    <w:rsid w:val="00B070D5"/>
    <w:rsid w:val="00B0759B"/>
    <w:rsid w:val="00B11DD7"/>
    <w:rsid w:val="00B1292C"/>
    <w:rsid w:val="00B155C5"/>
    <w:rsid w:val="00B16319"/>
    <w:rsid w:val="00B1762E"/>
    <w:rsid w:val="00B2074F"/>
    <w:rsid w:val="00B2078C"/>
    <w:rsid w:val="00B21BEC"/>
    <w:rsid w:val="00B22341"/>
    <w:rsid w:val="00B226E4"/>
    <w:rsid w:val="00B247F1"/>
    <w:rsid w:val="00B2483C"/>
    <w:rsid w:val="00B3264A"/>
    <w:rsid w:val="00B35422"/>
    <w:rsid w:val="00B457A4"/>
    <w:rsid w:val="00B50DC2"/>
    <w:rsid w:val="00B5266A"/>
    <w:rsid w:val="00B56CB3"/>
    <w:rsid w:val="00B60DC2"/>
    <w:rsid w:val="00B63EAE"/>
    <w:rsid w:val="00B66F48"/>
    <w:rsid w:val="00B720DB"/>
    <w:rsid w:val="00B80515"/>
    <w:rsid w:val="00B81009"/>
    <w:rsid w:val="00B84D0D"/>
    <w:rsid w:val="00B853A5"/>
    <w:rsid w:val="00B879B9"/>
    <w:rsid w:val="00B87CCE"/>
    <w:rsid w:val="00B908D9"/>
    <w:rsid w:val="00B934D5"/>
    <w:rsid w:val="00B95084"/>
    <w:rsid w:val="00B96587"/>
    <w:rsid w:val="00BA144A"/>
    <w:rsid w:val="00BA2B7E"/>
    <w:rsid w:val="00BA70FB"/>
    <w:rsid w:val="00BB1156"/>
    <w:rsid w:val="00BB1B63"/>
    <w:rsid w:val="00BB7832"/>
    <w:rsid w:val="00BC0CFE"/>
    <w:rsid w:val="00BC14B2"/>
    <w:rsid w:val="00BC30C2"/>
    <w:rsid w:val="00BC4328"/>
    <w:rsid w:val="00BD0A7F"/>
    <w:rsid w:val="00BD1A94"/>
    <w:rsid w:val="00BD2AA5"/>
    <w:rsid w:val="00BD5553"/>
    <w:rsid w:val="00BD5B98"/>
    <w:rsid w:val="00BD61D2"/>
    <w:rsid w:val="00BD7E7F"/>
    <w:rsid w:val="00BE0BF7"/>
    <w:rsid w:val="00BE2D1B"/>
    <w:rsid w:val="00BE5F06"/>
    <w:rsid w:val="00BE7298"/>
    <w:rsid w:val="00BF458D"/>
    <w:rsid w:val="00BF6CDE"/>
    <w:rsid w:val="00C03628"/>
    <w:rsid w:val="00C10210"/>
    <w:rsid w:val="00C12D52"/>
    <w:rsid w:val="00C1703C"/>
    <w:rsid w:val="00C27188"/>
    <w:rsid w:val="00C35575"/>
    <w:rsid w:val="00C36562"/>
    <w:rsid w:val="00C406C5"/>
    <w:rsid w:val="00C41C16"/>
    <w:rsid w:val="00C541B0"/>
    <w:rsid w:val="00C546DE"/>
    <w:rsid w:val="00C5584E"/>
    <w:rsid w:val="00C56061"/>
    <w:rsid w:val="00C57A3F"/>
    <w:rsid w:val="00C65083"/>
    <w:rsid w:val="00C6746A"/>
    <w:rsid w:val="00C74E4E"/>
    <w:rsid w:val="00C76236"/>
    <w:rsid w:val="00C76784"/>
    <w:rsid w:val="00C7733F"/>
    <w:rsid w:val="00C80354"/>
    <w:rsid w:val="00C81174"/>
    <w:rsid w:val="00C811AB"/>
    <w:rsid w:val="00C841D3"/>
    <w:rsid w:val="00C84A6F"/>
    <w:rsid w:val="00C85918"/>
    <w:rsid w:val="00CA2943"/>
    <w:rsid w:val="00CA3EB9"/>
    <w:rsid w:val="00CA6319"/>
    <w:rsid w:val="00CB0EBC"/>
    <w:rsid w:val="00CB330D"/>
    <w:rsid w:val="00CB7459"/>
    <w:rsid w:val="00CC43CA"/>
    <w:rsid w:val="00CC5BFE"/>
    <w:rsid w:val="00CD0DE2"/>
    <w:rsid w:val="00CD41DD"/>
    <w:rsid w:val="00CD6E13"/>
    <w:rsid w:val="00CE052D"/>
    <w:rsid w:val="00CE1E4B"/>
    <w:rsid w:val="00CE240E"/>
    <w:rsid w:val="00CE2BCE"/>
    <w:rsid w:val="00CE3B3A"/>
    <w:rsid w:val="00CE7ED6"/>
    <w:rsid w:val="00CF4CB6"/>
    <w:rsid w:val="00D00269"/>
    <w:rsid w:val="00D01235"/>
    <w:rsid w:val="00D03890"/>
    <w:rsid w:val="00D05AD9"/>
    <w:rsid w:val="00D17C13"/>
    <w:rsid w:val="00D17EFC"/>
    <w:rsid w:val="00D20B25"/>
    <w:rsid w:val="00D25639"/>
    <w:rsid w:val="00D31463"/>
    <w:rsid w:val="00D314AB"/>
    <w:rsid w:val="00D3486D"/>
    <w:rsid w:val="00D34B51"/>
    <w:rsid w:val="00D3679D"/>
    <w:rsid w:val="00D41B42"/>
    <w:rsid w:val="00D41B79"/>
    <w:rsid w:val="00D46218"/>
    <w:rsid w:val="00D54840"/>
    <w:rsid w:val="00D54FDE"/>
    <w:rsid w:val="00D5571E"/>
    <w:rsid w:val="00D60DD5"/>
    <w:rsid w:val="00D7577C"/>
    <w:rsid w:val="00D76533"/>
    <w:rsid w:val="00D80F0D"/>
    <w:rsid w:val="00D819B7"/>
    <w:rsid w:val="00D86F9F"/>
    <w:rsid w:val="00D91FAF"/>
    <w:rsid w:val="00D94ADF"/>
    <w:rsid w:val="00DA7E3C"/>
    <w:rsid w:val="00DB2C60"/>
    <w:rsid w:val="00DB64EC"/>
    <w:rsid w:val="00DB6B4E"/>
    <w:rsid w:val="00DB70BA"/>
    <w:rsid w:val="00DB71BE"/>
    <w:rsid w:val="00DB783E"/>
    <w:rsid w:val="00DC1E81"/>
    <w:rsid w:val="00DC52D5"/>
    <w:rsid w:val="00DC7152"/>
    <w:rsid w:val="00DD2A5F"/>
    <w:rsid w:val="00DD5204"/>
    <w:rsid w:val="00DE12BF"/>
    <w:rsid w:val="00DE24B3"/>
    <w:rsid w:val="00DE2DF2"/>
    <w:rsid w:val="00DE746F"/>
    <w:rsid w:val="00DE786C"/>
    <w:rsid w:val="00DF13D5"/>
    <w:rsid w:val="00DF4DE3"/>
    <w:rsid w:val="00DF6C70"/>
    <w:rsid w:val="00E03408"/>
    <w:rsid w:val="00E04DB0"/>
    <w:rsid w:val="00E1100C"/>
    <w:rsid w:val="00E12672"/>
    <w:rsid w:val="00E13DDD"/>
    <w:rsid w:val="00E154BA"/>
    <w:rsid w:val="00E15A38"/>
    <w:rsid w:val="00E15CEC"/>
    <w:rsid w:val="00E175A3"/>
    <w:rsid w:val="00E176F0"/>
    <w:rsid w:val="00E30644"/>
    <w:rsid w:val="00E335DA"/>
    <w:rsid w:val="00E36AFA"/>
    <w:rsid w:val="00E40CBE"/>
    <w:rsid w:val="00E423C6"/>
    <w:rsid w:val="00E443F1"/>
    <w:rsid w:val="00E4747A"/>
    <w:rsid w:val="00E61938"/>
    <w:rsid w:val="00E62378"/>
    <w:rsid w:val="00E65905"/>
    <w:rsid w:val="00E672AC"/>
    <w:rsid w:val="00E7130D"/>
    <w:rsid w:val="00E72D44"/>
    <w:rsid w:val="00E8164F"/>
    <w:rsid w:val="00E84005"/>
    <w:rsid w:val="00E912E2"/>
    <w:rsid w:val="00E91375"/>
    <w:rsid w:val="00E9182E"/>
    <w:rsid w:val="00E92784"/>
    <w:rsid w:val="00E93D33"/>
    <w:rsid w:val="00E971AA"/>
    <w:rsid w:val="00E97615"/>
    <w:rsid w:val="00EA16B4"/>
    <w:rsid w:val="00EA2244"/>
    <w:rsid w:val="00EA3066"/>
    <w:rsid w:val="00EA61C2"/>
    <w:rsid w:val="00EA7901"/>
    <w:rsid w:val="00EB0260"/>
    <w:rsid w:val="00EB25D1"/>
    <w:rsid w:val="00EB3339"/>
    <w:rsid w:val="00EB797C"/>
    <w:rsid w:val="00EC1045"/>
    <w:rsid w:val="00EC1FFA"/>
    <w:rsid w:val="00EC366A"/>
    <w:rsid w:val="00EC44BA"/>
    <w:rsid w:val="00ED0850"/>
    <w:rsid w:val="00ED228D"/>
    <w:rsid w:val="00ED5113"/>
    <w:rsid w:val="00ED60EE"/>
    <w:rsid w:val="00ED6414"/>
    <w:rsid w:val="00ED78FA"/>
    <w:rsid w:val="00EE25C4"/>
    <w:rsid w:val="00EE3547"/>
    <w:rsid w:val="00EE5E02"/>
    <w:rsid w:val="00EF086C"/>
    <w:rsid w:val="00EF14F0"/>
    <w:rsid w:val="00EF1E01"/>
    <w:rsid w:val="00F049B4"/>
    <w:rsid w:val="00F05649"/>
    <w:rsid w:val="00F12BC3"/>
    <w:rsid w:val="00F15368"/>
    <w:rsid w:val="00F171F2"/>
    <w:rsid w:val="00F2110B"/>
    <w:rsid w:val="00F22978"/>
    <w:rsid w:val="00F261DF"/>
    <w:rsid w:val="00F275D7"/>
    <w:rsid w:val="00F30BCB"/>
    <w:rsid w:val="00F317A6"/>
    <w:rsid w:val="00F324F2"/>
    <w:rsid w:val="00F35BD4"/>
    <w:rsid w:val="00F37FFE"/>
    <w:rsid w:val="00F421DD"/>
    <w:rsid w:val="00F434DC"/>
    <w:rsid w:val="00F43E32"/>
    <w:rsid w:val="00F463D8"/>
    <w:rsid w:val="00F53A3A"/>
    <w:rsid w:val="00F636C6"/>
    <w:rsid w:val="00F71349"/>
    <w:rsid w:val="00F724A4"/>
    <w:rsid w:val="00F72A02"/>
    <w:rsid w:val="00F75CBA"/>
    <w:rsid w:val="00F80229"/>
    <w:rsid w:val="00F824FE"/>
    <w:rsid w:val="00F826F4"/>
    <w:rsid w:val="00F82C0D"/>
    <w:rsid w:val="00F844AD"/>
    <w:rsid w:val="00F86361"/>
    <w:rsid w:val="00F86B55"/>
    <w:rsid w:val="00F87F47"/>
    <w:rsid w:val="00F918EA"/>
    <w:rsid w:val="00F92726"/>
    <w:rsid w:val="00F92CDD"/>
    <w:rsid w:val="00F93807"/>
    <w:rsid w:val="00F96255"/>
    <w:rsid w:val="00FA055C"/>
    <w:rsid w:val="00FA129E"/>
    <w:rsid w:val="00FA3D71"/>
    <w:rsid w:val="00FA3F01"/>
    <w:rsid w:val="00FA44B9"/>
    <w:rsid w:val="00FA7576"/>
    <w:rsid w:val="00FB0528"/>
    <w:rsid w:val="00FB48FB"/>
    <w:rsid w:val="00FB5F20"/>
    <w:rsid w:val="00FB6CB2"/>
    <w:rsid w:val="00FD409C"/>
    <w:rsid w:val="00FE2BDE"/>
    <w:rsid w:val="00FE2E22"/>
    <w:rsid w:val="00FE3853"/>
    <w:rsid w:val="00FE5747"/>
    <w:rsid w:val="00FE5A77"/>
    <w:rsid w:val="00FF1225"/>
    <w:rsid w:val="00FF3470"/>
    <w:rsid w:val="00FF45D4"/>
    <w:rsid w:val="00FF472D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5C183"/>
  <w15:chartTrackingRefBased/>
  <w15:docId w15:val="{E60F88EB-C3E8-4F0E-8BA6-96BA4770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6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46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46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46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46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46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46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46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46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6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46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046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46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46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46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46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46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46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46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46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46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46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46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46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46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46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46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46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466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EC104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04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104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1045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E55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551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79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9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9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97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84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24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Revision">
    <w:name w:val="Revision"/>
    <w:hidden/>
    <w:uiPriority w:val="99"/>
    <w:semiHidden/>
    <w:rsid w:val="00A9151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20497"/>
  </w:style>
  <w:style w:type="paragraph" w:styleId="Header">
    <w:name w:val="header"/>
    <w:basedOn w:val="Normal"/>
    <w:link w:val="HeaderChar"/>
    <w:uiPriority w:val="99"/>
    <w:unhideWhenUsed/>
    <w:rsid w:val="007B7C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C85"/>
  </w:style>
  <w:style w:type="paragraph" w:styleId="Footer">
    <w:name w:val="footer"/>
    <w:basedOn w:val="Normal"/>
    <w:link w:val="FooterChar"/>
    <w:uiPriority w:val="99"/>
    <w:unhideWhenUsed/>
    <w:rsid w:val="007B7C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C85"/>
  </w:style>
  <w:style w:type="character" w:styleId="LineNumber">
    <w:name w:val="line number"/>
    <w:basedOn w:val="DefaultParagraphFont"/>
    <w:uiPriority w:val="99"/>
    <w:semiHidden/>
    <w:unhideWhenUsed/>
    <w:rsid w:val="000A1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C1CA3-23DD-44A8-8E4C-943BCBDB6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32</Words>
  <Characters>180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Hajarizadeh</dc:creator>
  <cp:keywords/>
  <dc:description/>
  <cp:lastModifiedBy>Behzad Hajarizadeh</cp:lastModifiedBy>
  <cp:revision>50</cp:revision>
  <dcterms:created xsi:type="dcterms:W3CDTF">2025-11-07T09:48:00Z</dcterms:created>
  <dcterms:modified xsi:type="dcterms:W3CDTF">2025-11-17T04:44:00Z</dcterms:modified>
</cp:coreProperties>
</file>